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772" w:rsidRPr="00911BFC" w:rsidRDefault="00CE4772" w:rsidP="00CE4772">
      <w:pPr>
        <w:pStyle w:val="Heading1"/>
        <w:spacing w:before="200" w:after="200"/>
        <w:rPr>
          <w:rFonts w:ascii="Times New Roman" w:hAnsi="Times New Roman" w:cs="Times New Roman"/>
          <w:sz w:val="24"/>
          <w:szCs w:val="24"/>
        </w:rPr>
      </w:pPr>
      <w:r w:rsidRPr="00911BF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911BFC">
        <w:rPr>
          <w:rFonts w:ascii="Times New Roman" w:hAnsi="Times New Roman" w:cs="Times New Roman"/>
          <w:sz w:val="24"/>
          <w:szCs w:val="24"/>
        </w:rPr>
        <w:t xml:space="preserve">. Invasive pneumococcal disease (IPD) summary rate ratios from random effects meta-analysis, comparing observed over expected rates, by age, serotype group and year post-PCV7 introduction for all sites. Analysis conducted using the 0.5 continuity correction and </w:t>
      </w:r>
      <w:r>
        <w:rPr>
          <w:rFonts w:ascii="Times New Roman" w:hAnsi="Times New Roman" w:cs="Times New Roman"/>
          <w:sz w:val="24"/>
          <w:szCs w:val="24"/>
        </w:rPr>
        <w:t>with expected rates for all strata calculated using the average pre-PCV7 IPD rate</w:t>
      </w:r>
      <w:r w:rsidRPr="00911BF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230" w:type="dxa"/>
        <w:tblLook w:val="04A0" w:firstRow="1" w:lastRow="0" w:firstColumn="1" w:lastColumn="0" w:noHBand="0" w:noVBand="1"/>
      </w:tblPr>
      <w:tblGrid>
        <w:gridCol w:w="1440"/>
        <w:gridCol w:w="1296"/>
        <w:gridCol w:w="1642"/>
        <w:gridCol w:w="1642"/>
        <w:gridCol w:w="1642"/>
        <w:gridCol w:w="1642"/>
        <w:gridCol w:w="1642"/>
        <w:gridCol w:w="1642"/>
        <w:gridCol w:w="1642"/>
      </w:tblGrid>
      <w:tr w:rsidR="00CE4772" w:rsidRPr="00EA7BCE" w:rsidTr="00AC71CC">
        <w:tc>
          <w:tcPr>
            <w:tcW w:w="2736" w:type="dxa"/>
            <w:gridSpan w:val="2"/>
          </w:tcPr>
          <w:p w:rsidR="00CE4772" w:rsidRPr="00B31FE5" w:rsidRDefault="00CE4772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FE5">
              <w:rPr>
                <w:rFonts w:ascii="Times New Roman" w:hAnsi="Times New Roman" w:cs="Times New Roman"/>
                <w:b/>
                <w:sz w:val="20"/>
                <w:szCs w:val="20"/>
              </w:rPr>
              <w:t>Year post-PCV7 introduction</w:t>
            </w:r>
          </w:p>
        </w:tc>
        <w:tc>
          <w:tcPr>
            <w:tcW w:w="1642" w:type="dxa"/>
          </w:tcPr>
          <w:p w:rsidR="00CE4772" w:rsidRPr="00EA7BCE" w:rsidRDefault="00CE4772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BC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42" w:type="dxa"/>
          </w:tcPr>
          <w:p w:rsidR="00CE4772" w:rsidRPr="00EA7BCE" w:rsidRDefault="00CE4772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BC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42" w:type="dxa"/>
          </w:tcPr>
          <w:p w:rsidR="00CE4772" w:rsidRPr="00EA7BCE" w:rsidRDefault="00CE4772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BC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42" w:type="dxa"/>
          </w:tcPr>
          <w:p w:rsidR="00CE4772" w:rsidRPr="00EA7BCE" w:rsidRDefault="00CE4772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BC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42" w:type="dxa"/>
          </w:tcPr>
          <w:p w:rsidR="00CE4772" w:rsidRPr="00EA7BCE" w:rsidRDefault="00CE4772" w:rsidP="00CE47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BC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642" w:type="dxa"/>
          </w:tcPr>
          <w:p w:rsidR="00CE4772" w:rsidRPr="00EA7BCE" w:rsidRDefault="00CE4772" w:rsidP="00CE47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BC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642" w:type="dxa"/>
          </w:tcPr>
          <w:p w:rsidR="00CE4772" w:rsidRPr="00EA7BCE" w:rsidRDefault="00CE4772" w:rsidP="00CE47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BC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CE4772" w:rsidRPr="00F81C90" w:rsidTr="00AC71CC">
        <w:tc>
          <w:tcPr>
            <w:tcW w:w="1440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</w:tr>
      <w:tr w:rsidR="00CE4772" w:rsidRPr="00F81C90" w:rsidTr="00AC71CC">
        <w:tc>
          <w:tcPr>
            <w:tcW w:w="2736" w:type="dxa"/>
            <w:gridSpan w:val="2"/>
          </w:tcPr>
          <w:p w:rsidR="00CE4772" w:rsidRPr="00B31FE5" w:rsidRDefault="00CE4772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FE5"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E4772" w:rsidRPr="00F81C90" w:rsidTr="00AC71CC">
        <w:tc>
          <w:tcPr>
            <w:tcW w:w="1440" w:type="dxa"/>
          </w:tcPr>
          <w:p w:rsidR="00CE4772" w:rsidRPr="00B31FE5" w:rsidRDefault="00CE4772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FE5">
              <w:rPr>
                <w:rFonts w:ascii="Times New Roman" w:hAnsi="Times New Roman" w:cs="Times New Roman"/>
                <w:b/>
                <w:sz w:val="20"/>
                <w:szCs w:val="20"/>
              </w:rPr>
              <w:t>Children &lt;5y</w:t>
            </w:r>
          </w:p>
        </w:tc>
        <w:tc>
          <w:tcPr>
            <w:tcW w:w="1296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35 (0.28-0.43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15 (0.11-0.22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10 (0.07-0.15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07 (0.04-0.12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05 (0.03-0.10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06 (0.01-0.27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04 (0.01-0.14)</w:t>
            </w:r>
          </w:p>
        </w:tc>
      </w:tr>
      <w:tr w:rsidR="00CE4772" w:rsidRPr="00F81C90" w:rsidTr="00AC71CC">
        <w:tc>
          <w:tcPr>
            <w:tcW w:w="1440" w:type="dxa"/>
          </w:tcPr>
          <w:p w:rsidR="00CE4772" w:rsidRPr="00B31FE5" w:rsidRDefault="00CE4772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22 (1.04-1.43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42 (1.11-1.83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94 (1.58-2.38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66 (1.20-2.29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2.65 (2.11-3.33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2.35 (1.37-4.04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3.01 (2.30-3.95)</w:t>
            </w:r>
          </w:p>
        </w:tc>
      </w:tr>
      <w:tr w:rsidR="00CE4772" w:rsidRPr="00F81C90" w:rsidTr="00AC71CC">
        <w:tc>
          <w:tcPr>
            <w:tcW w:w="1440" w:type="dxa"/>
          </w:tcPr>
          <w:p w:rsidR="00CE4772" w:rsidRPr="00B31FE5" w:rsidRDefault="00CE4772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56 (0.46-0.68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45 (0.36-0.57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52 (0.41-0.66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34 (0.30-0.38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50 (0.35-0.71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54 (0.36-0.82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55 (0.38-0.80)</w:t>
            </w:r>
          </w:p>
        </w:tc>
      </w:tr>
      <w:tr w:rsidR="00CE4772" w:rsidRPr="00F81C90" w:rsidTr="00AC71CC">
        <w:tc>
          <w:tcPr>
            <w:tcW w:w="2736" w:type="dxa"/>
            <w:gridSpan w:val="2"/>
          </w:tcPr>
          <w:p w:rsidR="00CE4772" w:rsidRPr="00B31FE5" w:rsidRDefault="00CE4772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FE5"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E4772" w:rsidRPr="00F81C90" w:rsidTr="00AC71CC">
        <w:tc>
          <w:tcPr>
            <w:tcW w:w="1440" w:type="dxa"/>
          </w:tcPr>
          <w:p w:rsidR="00CE4772" w:rsidRPr="00B31FE5" w:rsidRDefault="00CE4772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FE5">
              <w:rPr>
                <w:rFonts w:ascii="Times New Roman" w:hAnsi="Times New Roman" w:cs="Times New Roman"/>
                <w:b/>
                <w:sz w:val="20"/>
                <w:szCs w:val="20"/>
              </w:rPr>
              <w:t>Adults 18-49y</w:t>
            </w:r>
          </w:p>
        </w:tc>
        <w:tc>
          <w:tcPr>
            <w:tcW w:w="1296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81 (0.67-0.99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61 (0.48-0.78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42 (0.34-0.53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22 (0.15-0.31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20 (0.14-0.29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24 (0.14-0.43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16 (0.08-0.33)</w:t>
            </w:r>
          </w:p>
        </w:tc>
      </w:tr>
      <w:tr w:rsidR="00CE4772" w:rsidRPr="00F81C90" w:rsidTr="00AC71CC">
        <w:tc>
          <w:tcPr>
            <w:tcW w:w="1440" w:type="dxa"/>
          </w:tcPr>
          <w:p w:rsidR="00CE4772" w:rsidRPr="00B31FE5" w:rsidRDefault="00CE4772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11 (0.91-1.36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23 (1.00-1.51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33 (1.12-1.58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52 (1.07-2.15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77 (1.04-3.02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36 (0.96-1.92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20 (0.77-1.85)</w:t>
            </w:r>
          </w:p>
        </w:tc>
      </w:tr>
      <w:tr w:rsidR="00CE4772" w:rsidRPr="00F81C90" w:rsidTr="00AC71CC">
        <w:tc>
          <w:tcPr>
            <w:tcW w:w="1440" w:type="dxa"/>
          </w:tcPr>
          <w:p w:rsidR="00CE4772" w:rsidRPr="00B31FE5" w:rsidRDefault="00CE4772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96 (0.79-1.15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92 (0.75-1.13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92 (0.76-1.10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86 (0.66-1.12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93 (0.65-1.33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87 (0.61-1.24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73 (0.51-1.04)</w:t>
            </w:r>
          </w:p>
        </w:tc>
      </w:tr>
      <w:tr w:rsidR="00CE4772" w:rsidRPr="00F81C90" w:rsidTr="00AC71CC">
        <w:tc>
          <w:tcPr>
            <w:tcW w:w="2736" w:type="dxa"/>
            <w:gridSpan w:val="2"/>
          </w:tcPr>
          <w:p w:rsidR="00CE4772" w:rsidRPr="00B31FE5" w:rsidRDefault="00CE4772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FE5"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E4772" w:rsidRPr="00F81C90" w:rsidTr="00AC71CC">
        <w:tc>
          <w:tcPr>
            <w:tcW w:w="1440" w:type="dxa"/>
          </w:tcPr>
          <w:p w:rsidR="00CE4772" w:rsidRPr="00B31FE5" w:rsidRDefault="00CE4772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FE5">
              <w:rPr>
                <w:rFonts w:ascii="Times New Roman" w:hAnsi="Times New Roman" w:cs="Times New Roman"/>
                <w:b/>
                <w:sz w:val="20"/>
                <w:szCs w:val="20"/>
              </w:rPr>
              <w:t>Adults 50-64y</w:t>
            </w:r>
          </w:p>
        </w:tc>
        <w:tc>
          <w:tcPr>
            <w:tcW w:w="1296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87 (0.77-0.99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57 (0.47-0.70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42 (0.33-0.55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28 (0.21-0.38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25 (0.17-0.36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20 (0.13-0.32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15 (0.12-0.20)</w:t>
            </w:r>
          </w:p>
        </w:tc>
      </w:tr>
      <w:tr w:rsidR="00CE4772" w:rsidRPr="00F81C90" w:rsidTr="00AC71CC">
        <w:tc>
          <w:tcPr>
            <w:tcW w:w="1440" w:type="dxa"/>
          </w:tcPr>
          <w:p w:rsidR="00CE4772" w:rsidRPr="00B31FE5" w:rsidRDefault="00CE4772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04 (0.90-1.20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31 (1.16-1.48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49 (1.28-1.74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52 (1.25-1.86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2.04 (1.40-2.97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69 (1.38-2.08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73 (1.53-1.96)</w:t>
            </w:r>
          </w:p>
        </w:tc>
      </w:tr>
      <w:tr w:rsidR="00CE4772" w:rsidRPr="00F81C90" w:rsidTr="00AC71CC">
        <w:tc>
          <w:tcPr>
            <w:tcW w:w="1440" w:type="dxa"/>
          </w:tcPr>
          <w:p w:rsidR="00CE4772" w:rsidRPr="00B31FE5" w:rsidRDefault="00CE4772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95 (0.84-1.07 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93 (0.82-1.06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97 (0.83-1.12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81 (0.73-0.91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04 (0.82-1.32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91 (0.75-1.10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84 (0.76-0.92)</w:t>
            </w:r>
          </w:p>
        </w:tc>
      </w:tr>
      <w:tr w:rsidR="00CE4772" w:rsidRPr="00F81C90" w:rsidTr="00AC71CC">
        <w:tc>
          <w:tcPr>
            <w:tcW w:w="2736" w:type="dxa"/>
            <w:gridSpan w:val="2"/>
          </w:tcPr>
          <w:p w:rsidR="00CE4772" w:rsidRPr="00B31FE5" w:rsidRDefault="00CE4772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FE5"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E4772" w:rsidRPr="00F81C90" w:rsidTr="00AC71CC">
        <w:tc>
          <w:tcPr>
            <w:tcW w:w="1440" w:type="dxa"/>
          </w:tcPr>
          <w:p w:rsidR="00CE4772" w:rsidRPr="00B31FE5" w:rsidRDefault="00CE4772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FE5">
              <w:rPr>
                <w:rFonts w:ascii="Times New Roman" w:hAnsi="Times New Roman" w:cs="Times New Roman"/>
                <w:b/>
                <w:sz w:val="20"/>
                <w:szCs w:val="20"/>
              </w:rPr>
              <w:t>Adults ≥65y</w:t>
            </w:r>
          </w:p>
        </w:tc>
        <w:tc>
          <w:tcPr>
            <w:tcW w:w="1296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82 (0.72-0.93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60 (0.51-0.71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37 (0.29-0.46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26 (0.20-0.34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15 (0.09-0.23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13 (0.10-0.15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11 (0.09-0.14)</w:t>
            </w:r>
          </w:p>
        </w:tc>
      </w:tr>
      <w:tr w:rsidR="00CE4772" w:rsidRPr="00F81C90" w:rsidTr="00AC71CC">
        <w:tc>
          <w:tcPr>
            <w:tcW w:w="1440" w:type="dxa"/>
          </w:tcPr>
          <w:p w:rsidR="00CE4772" w:rsidRPr="00B31FE5" w:rsidRDefault="00CE4772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07 (0.99-1.16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22 (1.10-1.37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38 (1.23-1.54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41 (1.17-1.70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72 (1.23-2.41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47 (1.31-1.65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1.34 (1.04-1.72)</w:t>
            </w:r>
          </w:p>
        </w:tc>
      </w:tr>
      <w:tr w:rsidR="00CE4772" w:rsidRPr="00F81C90" w:rsidTr="00AC71CC">
        <w:tc>
          <w:tcPr>
            <w:tcW w:w="1440" w:type="dxa"/>
          </w:tcPr>
          <w:p w:rsidR="00CE4772" w:rsidRPr="00B31FE5" w:rsidRDefault="00CE4772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93 (0.86-1.01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87 (0.79-0.97)</w:t>
            </w:r>
          </w:p>
        </w:tc>
        <w:tc>
          <w:tcPr>
            <w:tcW w:w="1642" w:type="dxa"/>
          </w:tcPr>
          <w:p w:rsidR="00CE4772" w:rsidRPr="00F81C90" w:rsidRDefault="00CE4772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82 (0.74-0.91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71 (0.64-0.79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72 (0.62-0.83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66 (0.60-0.71)</w:t>
            </w:r>
          </w:p>
        </w:tc>
        <w:tc>
          <w:tcPr>
            <w:tcW w:w="1642" w:type="dxa"/>
          </w:tcPr>
          <w:p w:rsidR="00CE4772" w:rsidRPr="00F81C90" w:rsidRDefault="00CE4772" w:rsidP="00CE4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C90">
              <w:rPr>
                <w:rFonts w:ascii="Times New Roman" w:hAnsi="Times New Roman" w:cs="Times New Roman"/>
                <w:sz w:val="20"/>
                <w:szCs w:val="20"/>
              </w:rPr>
              <w:t>0.64 (0.59-0.69)</w:t>
            </w:r>
          </w:p>
        </w:tc>
      </w:tr>
    </w:tbl>
    <w:p w:rsidR="00CE4772" w:rsidRDefault="00CE4772">
      <w:pPr>
        <w:rPr>
          <w:rFonts w:ascii="Times New Roman" w:hAnsi="Times New Roman" w:cs="Times New Roman"/>
          <w:sz w:val="20"/>
          <w:szCs w:val="20"/>
        </w:rPr>
      </w:pPr>
      <w:r w:rsidRPr="00911BFC">
        <w:rPr>
          <w:rFonts w:ascii="Times New Roman" w:hAnsi="Times New Roman" w:cs="Times New Roman"/>
          <w:sz w:val="20"/>
          <w:szCs w:val="20"/>
        </w:rPr>
        <w:t>VT=Vaccine serotypes; NVT=Non-vaccine serotypes</w:t>
      </w:r>
    </w:p>
    <w:p w:rsidR="00C076D3" w:rsidRDefault="00C076D3">
      <w:bookmarkStart w:id="0" w:name="_GoBack"/>
      <w:bookmarkEnd w:id="0"/>
    </w:p>
    <w:sectPr w:rsidR="00C076D3" w:rsidSect="00CE477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772"/>
    <w:rsid w:val="00223798"/>
    <w:rsid w:val="003527F9"/>
    <w:rsid w:val="00822539"/>
    <w:rsid w:val="00C076D3"/>
    <w:rsid w:val="00CE4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772"/>
  </w:style>
  <w:style w:type="paragraph" w:styleId="Heading1">
    <w:name w:val="heading 1"/>
    <w:basedOn w:val="Normal"/>
    <w:next w:val="Normal"/>
    <w:link w:val="Heading1Char"/>
    <w:uiPriority w:val="9"/>
    <w:qFormat/>
    <w:rsid w:val="00CE47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7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CE4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47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7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772"/>
  </w:style>
  <w:style w:type="paragraph" w:styleId="Heading1">
    <w:name w:val="heading 1"/>
    <w:basedOn w:val="Normal"/>
    <w:next w:val="Normal"/>
    <w:link w:val="Heading1Char"/>
    <w:uiPriority w:val="9"/>
    <w:qFormat/>
    <w:rsid w:val="00CE47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7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CE4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47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7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gucia</dc:creator>
  <cp:lastModifiedBy>ekagucia</cp:lastModifiedBy>
  <cp:revision>1</cp:revision>
  <dcterms:created xsi:type="dcterms:W3CDTF">2013-07-26T12:22:00Z</dcterms:created>
  <dcterms:modified xsi:type="dcterms:W3CDTF">2013-07-26T12:23:00Z</dcterms:modified>
</cp:coreProperties>
</file>